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743" w:rsidRPr="00C671F5" w:rsidRDefault="006B214A" w:rsidP="001D6BDB">
      <w:pPr>
        <w:spacing w:before="0" w:after="120" w:line="360" w:lineRule="auto"/>
        <w:jc w:val="center"/>
        <w:rPr>
          <w:rFonts w:eastAsia="Arial" w:cs="Times New Roman"/>
          <w:color w:val="000000" w:themeColor="text1"/>
          <w:sz w:val="20"/>
          <w:szCs w:val="20"/>
        </w:rPr>
      </w:pPr>
      <w:r w:rsidRPr="006B214A">
        <w:rPr>
          <w:rFonts w:cs="Times New Roman"/>
          <w:sz w:val="20"/>
          <w:szCs w:val="20"/>
        </w:rPr>
        <w:t xml:space="preserve">Supplementary Table </w:t>
      </w:r>
      <w:r>
        <w:rPr>
          <w:rFonts w:cs="Times New Roman"/>
          <w:sz w:val="20"/>
          <w:szCs w:val="20"/>
        </w:rPr>
        <w:t>3</w:t>
      </w:r>
      <w:r w:rsidR="0013462D" w:rsidRPr="006B214A">
        <w:rPr>
          <w:rFonts w:cs="Times New Roman"/>
          <w:sz w:val="20"/>
          <w:szCs w:val="20"/>
        </w:rPr>
        <w:t xml:space="preserve">. </w:t>
      </w:r>
      <w:r w:rsidR="004E6B8F">
        <w:rPr>
          <w:rFonts w:cs="Times New Roman"/>
          <w:sz w:val="20"/>
          <w:szCs w:val="20"/>
        </w:rPr>
        <w:t>M</w:t>
      </w:r>
      <w:r w:rsidR="00C671F5" w:rsidRPr="00C671F5">
        <w:rPr>
          <w:rFonts w:eastAsia="Arial" w:cs="Times New Roman"/>
          <w:color w:val="000000" w:themeColor="text1"/>
          <w:sz w:val="20"/>
          <w:szCs w:val="20"/>
        </w:rPr>
        <w:t xml:space="preserve">ortality rate for breast cancer </w:t>
      </w:r>
      <w:r w:rsidR="00C671F5">
        <w:rPr>
          <w:rFonts w:eastAsia="Arial" w:cs="Times New Roman"/>
          <w:color w:val="000000" w:themeColor="text1"/>
          <w:sz w:val="20"/>
          <w:szCs w:val="20"/>
        </w:rPr>
        <w:t>i</w:t>
      </w:r>
      <w:r w:rsidR="00CB7257" w:rsidRPr="00C671F5">
        <w:rPr>
          <w:rFonts w:eastAsia="Arial" w:cs="Times New Roman"/>
          <w:color w:val="000000" w:themeColor="text1"/>
          <w:sz w:val="20"/>
          <w:szCs w:val="20"/>
        </w:rPr>
        <w:t>n Colombia, 2010-2020</w:t>
      </w:r>
      <w:r w:rsidR="006A48EE">
        <w:rPr>
          <w:rFonts w:eastAsia="Arial" w:cs="Times New Roman"/>
          <w:color w:val="000000" w:themeColor="text1"/>
          <w:sz w:val="20"/>
          <w:szCs w:val="20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8"/>
        <w:gridCol w:w="1522"/>
        <w:gridCol w:w="1688"/>
        <w:gridCol w:w="2141"/>
        <w:gridCol w:w="1789"/>
        <w:gridCol w:w="1811"/>
        <w:gridCol w:w="683"/>
      </w:tblGrid>
      <w:tr w:rsidR="00750FDB" w:rsidRPr="00750FDB" w:rsidTr="000C1307">
        <w:trPr>
          <w:trHeight w:hRule="exact" w:val="53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6B214A" w:rsidRDefault="00C671F5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6B214A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0C1307" w:rsidRDefault="00C671F5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</w:t>
            </w:r>
            <w:r w:rsidRPr="00C671F5">
              <w:rPr>
                <w:rFonts w:cs="Times New Roman"/>
                <w:b/>
                <w:sz w:val="20"/>
                <w:szCs w:val="20"/>
              </w:rPr>
              <w:t>otal mort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0C1307" w:rsidRDefault="00C671F5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</w:t>
            </w:r>
            <w:r w:rsidRPr="00C671F5">
              <w:rPr>
                <w:rFonts w:cs="Times New Roman"/>
                <w:b/>
                <w:sz w:val="20"/>
                <w:szCs w:val="20"/>
              </w:rPr>
              <w:t>emale mortality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C671F5" w:rsidRDefault="00C671F5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71F5">
              <w:rPr>
                <w:rFonts w:cs="Times New Roman"/>
                <w:b/>
                <w:sz w:val="20"/>
                <w:szCs w:val="20"/>
              </w:rPr>
              <w:t>Female mortality from breast cancer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0C1307" w:rsidRDefault="00B32026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</w:t>
            </w:r>
            <w:r w:rsidR="00C671F5" w:rsidRPr="00C671F5">
              <w:rPr>
                <w:rFonts w:cs="Times New Roman"/>
                <w:b/>
                <w:sz w:val="20"/>
                <w:szCs w:val="20"/>
              </w:rPr>
              <w:t>opulation of Colomb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0C1307" w:rsidRDefault="00B32026" w:rsidP="000C1307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F</w:t>
            </w:r>
            <w:r w:rsidRPr="00B32026">
              <w:rPr>
                <w:rFonts w:cs="Times New Roman"/>
                <w:b/>
                <w:sz w:val="20"/>
                <w:szCs w:val="20"/>
              </w:rPr>
              <w:t>emale 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B7257" w:rsidRPr="000C1307" w:rsidRDefault="006C3781" w:rsidP="001721E0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BCM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,</w:t>
            </w:r>
            <w:r w:rsidR="00CB7257" w:rsidRPr="00750FDB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86.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,349,</w:t>
            </w:r>
            <w:r w:rsidR="00CB7257" w:rsidRPr="00750FDB">
              <w:rPr>
                <w:rFonts w:cs="Times New Roman"/>
                <w:sz w:val="20"/>
                <w:szCs w:val="20"/>
              </w:rPr>
              <w:t>7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486,</w:t>
            </w:r>
            <w:r w:rsidR="00CB7257" w:rsidRPr="00750FDB">
              <w:rPr>
                <w:rFonts w:cs="Times New Roman"/>
                <w:sz w:val="20"/>
                <w:szCs w:val="20"/>
              </w:rPr>
              <w:t>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</w:t>
            </w:r>
            <w:r w:rsidR="00CB7257" w:rsidRPr="00750FDB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750FDB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5,</w:t>
            </w:r>
            <w:r w:rsidR="00CB7257" w:rsidRPr="00750FDB">
              <w:rPr>
                <w:rFonts w:cs="Times New Roman"/>
                <w:sz w:val="20"/>
                <w:szCs w:val="20"/>
              </w:rPr>
              <w:t>823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84.59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,796,</w:t>
            </w:r>
            <w:r w:rsidR="00CB7257" w:rsidRPr="00750FDB">
              <w:rPr>
                <w:rFonts w:cs="Times New Roman"/>
                <w:sz w:val="20"/>
                <w:szCs w:val="20"/>
              </w:rPr>
              <w:t>093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726,</w:t>
            </w:r>
            <w:r w:rsidR="00CB7257" w:rsidRPr="00750FDB">
              <w:rPr>
                <w:rFonts w:cs="Times New Roman"/>
                <w:sz w:val="20"/>
                <w:szCs w:val="20"/>
              </w:rPr>
              <w:t>456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</w:t>
            </w:r>
            <w:r w:rsidR="00CB7257" w:rsidRPr="00750FDB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,</w:t>
            </w:r>
            <w:r w:rsidR="00CB7257" w:rsidRPr="00750FDB">
              <w:rPr>
                <w:rFonts w:cs="Times New Roman"/>
                <w:sz w:val="20"/>
                <w:szCs w:val="20"/>
              </w:rPr>
              <w:t>756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86.654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489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,217,</w:t>
            </w:r>
            <w:r w:rsidR="00CB7257" w:rsidRPr="00750FDB">
              <w:rPr>
                <w:rFonts w:cs="Times New Roman"/>
                <w:sz w:val="20"/>
                <w:szCs w:val="20"/>
              </w:rPr>
              <w:t>714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,955,</w:t>
            </w:r>
            <w:r w:rsidR="00CB7257" w:rsidRPr="00750FDB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</w:t>
            </w:r>
            <w:r w:rsidR="00CB7257" w:rsidRPr="00750FDB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750FDB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3,</w:t>
            </w:r>
            <w:r w:rsidR="00CB7257" w:rsidRPr="00750FDB">
              <w:rPr>
                <w:rFonts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88.355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613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,622,</w:t>
            </w:r>
            <w:r w:rsidR="00CB7257" w:rsidRPr="00750FDB">
              <w:rPr>
                <w:rFonts w:cs="Times New Roman"/>
                <w:sz w:val="20"/>
                <w:szCs w:val="20"/>
              </w:rPr>
              <w:t>93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,178,</w:t>
            </w:r>
            <w:r w:rsidR="00CB7257" w:rsidRPr="00750FDB">
              <w:rPr>
                <w:rFonts w:cs="Times New Roman"/>
                <w:sz w:val="20"/>
                <w:szCs w:val="20"/>
              </w:rPr>
              <w:t>743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</w:t>
            </w:r>
            <w:r w:rsidR="00CB7257" w:rsidRPr="00750FDB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1,</w:t>
            </w:r>
            <w:r w:rsidR="00CB7257" w:rsidRPr="00750FDB">
              <w:rPr>
                <w:rFonts w:cs="Times New Roman"/>
                <w:sz w:val="20"/>
                <w:szCs w:val="20"/>
              </w:rPr>
              <w:t>812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90.168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647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,</w:t>
            </w:r>
            <w:r w:rsidR="00CB7257" w:rsidRPr="00750FDB">
              <w:rPr>
                <w:rFonts w:cs="Times New Roman"/>
                <w:sz w:val="20"/>
                <w:szCs w:val="20"/>
              </w:rPr>
              <w:t>021.27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,401,</w:t>
            </w:r>
            <w:r w:rsidR="00CB7257" w:rsidRPr="00750FDB">
              <w:rPr>
                <w:rFonts w:cs="Times New Roman"/>
                <w:sz w:val="20"/>
                <w:szCs w:val="20"/>
              </w:rPr>
              <w:t>956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</w:t>
            </w:r>
            <w:r w:rsidR="00CB7257" w:rsidRPr="00750FDB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750FDB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9,</w:t>
            </w:r>
            <w:r w:rsidR="00CB7257" w:rsidRPr="00750FDB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98.037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865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431,</w:t>
            </w:r>
            <w:r w:rsidR="00CB7257" w:rsidRPr="00750FDB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,636,</w:t>
            </w:r>
            <w:r w:rsidR="00CB7257" w:rsidRPr="00750FDB">
              <w:rPr>
                <w:rFonts w:cs="Times New Roman"/>
                <w:sz w:val="20"/>
                <w:szCs w:val="20"/>
              </w:rPr>
              <w:t>05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</w:t>
            </w:r>
            <w:r w:rsidR="00CB7257" w:rsidRPr="00750FD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3,</w:t>
            </w:r>
            <w:r w:rsidR="00CB7257" w:rsidRPr="00750FDB">
              <w:rPr>
                <w:rFonts w:cs="Times New Roman"/>
                <w:sz w:val="20"/>
                <w:szCs w:val="20"/>
              </w:rPr>
              <w:t>078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99.242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</w:t>
            </w:r>
            <w:r w:rsidR="00CB7257" w:rsidRPr="00750FDB">
              <w:rPr>
                <w:rFonts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,900,</w:t>
            </w:r>
            <w:r w:rsidR="00CB7257" w:rsidRPr="00750FDB">
              <w:rPr>
                <w:rFonts w:cs="Times New Roman"/>
                <w:sz w:val="20"/>
                <w:szCs w:val="20"/>
              </w:rPr>
              <w:t>058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,911,</w:t>
            </w:r>
            <w:r w:rsidR="00CB7257" w:rsidRPr="00750FDB">
              <w:rPr>
                <w:rFonts w:cs="Times New Roman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</w:t>
            </w:r>
            <w:r w:rsidR="00CB7257" w:rsidRPr="00750FDB">
              <w:rPr>
                <w:rFonts w:cs="Times New Roman"/>
                <w:sz w:val="20"/>
                <w:szCs w:val="20"/>
              </w:rPr>
              <w:t>2</w:t>
            </w:r>
          </w:p>
        </w:tc>
        <w:bookmarkStart w:id="0" w:name="_GoBack"/>
        <w:bookmarkEnd w:id="0"/>
      </w:tr>
      <w:tr w:rsidR="00750FDB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7,</w:t>
            </w:r>
            <w:r w:rsidR="00CB7257" w:rsidRPr="00750FDB">
              <w:rPr>
                <w:rFonts w:cs="Times New Roman"/>
                <w:sz w:val="20"/>
                <w:szCs w:val="20"/>
              </w:rPr>
              <w:t>624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102.119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</w:t>
            </w:r>
            <w:r w:rsidR="00CB7257" w:rsidRPr="00750FDB">
              <w:rPr>
                <w:rFonts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,407,</w:t>
            </w:r>
            <w:r w:rsidR="00CB7257" w:rsidRPr="00750FDB">
              <w:rPr>
                <w:rFonts w:cs="Times New Roman"/>
                <w:sz w:val="20"/>
                <w:szCs w:val="20"/>
              </w:rPr>
              <w:t>57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,222,</w:t>
            </w:r>
            <w:r w:rsidR="00CB7257" w:rsidRPr="00750FDB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</w:t>
            </w:r>
            <w:r w:rsidR="00CB7257" w:rsidRPr="00750FDB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6,</w:t>
            </w:r>
            <w:r w:rsidR="00CB7257" w:rsidRPr="00750FDB">
              <w:rPr>
                <w:rFonts w:cs="Times New Roman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106.075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</w:t>
            </w:r>
            <w:r w:rsidR="00CB7257" w:rsidRPr="00750FDB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,258,</w:t>
            </w:r>
            <w:r w:rsidR="00CB7257" w:rsidRPr="00750FDB">
              <w:rPr>
                <w:rFonts w:cs="Times New Roman"/>
                <w:sz w:val="20"/>
                <w:szCs w:val="20"/>
              </w:rPr>
              <w:t>494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,685,</w:t>
            </w:r>
            <w:r w:rsidR="00CB7257" w:rsidRPr="00750FDB">
              <w:rPr>
                <w:rFonts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</w:t>
            </w:r>
            <w:r w:rsidR="00CB7257" w:rsidRPr="00750FDB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750FDB" w:rsidRPr="00750FDB" w:rsidTr="000C1307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3,</w:t>
            </w:r>
            <w:r w:rsidR="00CB7257" w:rsidRPr="00750FDB">
              <w:rPr>
                <w:rFonts w:cs="Times New Roman"/>
                <w:sz w:val="20"/>
                <w:szCs w:val="20"/>
              </w:rPr>
              <w:t>396</w:t>
            </w:r>
          </w:p>
        </w:tc>
        <w:tc>
          <w:tcPr>
            <w:tcW w:w="0" w:type="auto"/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109.230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,</w:t>
            </w:r>
            <w:r w:rsidR="00CB7257" w:rsidRPr="00750FDB">
              <w:rPr>
                <w:rFonts w:cs="Times New Roman"/>
                <w:sz w:val="20"/>
                <w:szCs w:val="20"/>
              </w:rPr>
              <w:t>563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,395,</w:t>
            </w:r>
            <w:r w:rsidR="00CB7257" w:rsidRPr="00750FDB">
              <w:rPr>
                <w:rFonts w:cs="Times New Roman"/>
                <w:sz w:val="20"/>
                <w:szCs w:val="20"/>
              </w:rPr>
              <w:t>678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,271,</w:t>
            </w:r>
            <w:r w:rsidR="00CB7257" w:rsidRPr="00750FDB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0" w:type="auto"/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</w:t>
            </w:r>
            <w:r w:rsidR="00CB7257" w:rsidRPr="00750FDB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0C1307" w:rsidRPr="00750FDB" w:rsidTr="000C1307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8,</w:t>
            </w:r>
            <w:r w:rsidR="00CB7257" w:rsidRPr="00750FDB">
              <w:rPr>
                <w:rFonts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CB7257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0FDB">
              <w:rPr>
                <w:rFonts w:cs="Times New Roman"/>
                <w:sz w:val="20"/>
                <w:szCs w:val="20"/>
              </w:rPr>
              <w:t>102.7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,</w:t>
            </w:r>
            <w:r w:rsidR="00CB7257" w:rsidRPr="00750FDB">
              <w:rPr>
                <w:rFonts w:cs="Times New Roman"/>
                <w:sz w:val="20"/>
                <w:szCs w:val="20"/>
              </w:rPr>
              <w:t>9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,372,</w:t>
            </w:r>
            <w:r w:rsidR="00CB7257" w:rsidRPr="00750FDB">
              <w:rPr>
                <w:rFonts w:cs="Times New Roman"/>
                <w:sz w:val="20"/>
                <w:szCs w:val="20"/>
              </w:rPr>
              <w:t>4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,777,</w:t>
            </w:r>
            <w:r w:rsidR="00CB7257" w:rsidRPr="00750FDB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B7257" w:rsidRPr="00750FDB" w:rsidRDefault="001721E0" w:rsidP="000C1307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</w:t>
            </w:r>
            <w:r w:rsidR="00CB7257" w:rsidRPr="00750FDB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:rsidR="00BE2BBC" w:rsidRPr="00252743" w:rsidRDefault="00BE2BBC" w:rsidP="00E80CC0">
      <w:pPr>
        <w:rPr>
          <w:lang w:val="es-ES"/>
        </w:rPr>
      </w:pPr>
    </w:p>
    <w:sectPr w:rsidR="00BE2BBC" w:rsidRPr="00252743" w:rsidSect="0013462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62D"/>
    <w:rsid w:val="0008515F"/>
    <w:rsid w:val="000C1307"/>
    <w:rsid w:val="0013462D"/>
    <w:rsid w:val="001721E0"/>
    <w:rsid w:val="001D6BDB"/>
    <w:rsid w:val="00252743"/>
    <w:rsid w:val="0039735F"/>
    <w:rsid w:val="004E6B8F"/>
    <w:rsid w:val="005932D5"/>
    <w:rsid w:val="006A48EE"/>
    <w:rsid w:val="006B214A"/>
    <w:rsid w:val="006C3781"/>
    <w:rsid w:val="00750FDB"/>
    <w:rsid w:val="009925AE"/>
    <w:rsid w:val="00A46DF4"/>
    <w:rsid w:val="00A85B61"/>
    <w:rsid w:val="00B32026"/>
    <w:rsid w:val="00BE2BBC"/>
    <w:rsid w:val="00C671F5"/>
    <w:rsid w:val="00C94AD3"/>
    <w:rsid w:val="00CB7257"/>
    <w:rsid w:val="00E80CC0"/>
    <w:rsid w:val="00F03729"/>
    <w:rsid w:val="00F0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35290"/>
  <w15:chartTrackingRefBased/>
  <w15:docId w15:val="{027948B6-37D1-488A-B2CA-ABC95FB20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62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21">
    <w:name w:val="Tabla normal 21"/>
    <w:basedOn w:val="Tablanormal"/>
    <w:uiPriority w:val="42"/>
    <w:rsid w:val="0013462D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Cuadrculaclara1">
    <w:name w:val="Cuadrícula clara1"/>
    <w:basedOn w:val="Tablanormal"/>
    <w:next w:val="Cuadrculaclara"/>
    <w:uiPriority w:val="62"/>
    <w:rsid w:val="00252743"/>
    <w:pPr>
      <w:spacing w:after="0" w:line="240" w:lineRule="auto"/>
    </w:pPr>
    <w:rPr>
      <w:rFonts w:ascii="Calibri" w:eastAsia="Calibri" w:hAnsi="Calibri" w:cs="Calibri"/>
      <w:lang w:eastAsia="es-C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Cuadrculaclara">
    <w:name w:val="Light Grid"/>
    <w:basedOn w:val="Tablanormal"/>
    <w:uiPriority w:val="62"/>
    <w:semiHidden/>
    <w:unhideWhenUsed/>
    <w:rsid w:val="0025274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Alberto</dc:creator>
  <cp:keywords/>
  <dc:description/>
  <cp:lastModifiedBy>Carlos Alberto RUBIO SANCHEZ</cp:lastModifiedBy>
  <cp:revision>13</cp:revision>
  <dcterms:created xsi:type="dcterms:W3CDTF">2021-07-01T22:31:00Z</dcterms:created>
  <dcterms:modified xsi:type="dcterms:W3CDTF">2022-11-30T19:22:00Z</dcterms:modified>
</cp:coreProperties>
</file>